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286A6" w14:textId="77777777" w:rsidR="00EB2D7B" w:rsidRPr="005138AD" w:rsidRDefault="00EB2D7B" w:rsidP="00EB2D7B">
      <w:pPr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5138AD">
        <w:rPr>
          <w:rFonts w:ascii="Times New Roman" w:hAnsi="Times New Roman" w:cs="Times New Roman" w:hint="eastAsia"/>
          <w:sz w:val="18"/>
          <w:szCs w:val="18"/>
        </w:rPr>
        <w:t xml:space="preserve">S2 </w:t>
      </w:r>
      <w:r w:rsidRPr="005138AD">
        <w:rPr>
          <w:rFonts w:ascii="Times New Roman" w:hAnsi="Times New Roman" w:cs="Times New Roman"/>
          <w:sz w:val="18"/>
          <w:szCs w:val="18"/>
        </w:rPr>
        <w:t>Table</w:t>
      </w:r>
      <w:r w:rsidRPr="005138A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138AD">
        <w:rPr>
          <w:rFonts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5138AD">
        <w:rPr>
          <w:rFonts w:ascii="Times New Roman" w:hAnsi="Times New Roman" w:cs="Times New Roman"/>
          <w:sz w:val="18"/>
          <w:szCs w:val="18"/>
        </w:rPr>
        <w:t xml:space="preserve"> State classification and range division of each node in the BBN-ES</w:t>
      </w:r>
      <w:r w:rsidRPr="005138AD">
        <w:rPr>
          <w:rFonts w:ascii="Times New Roman" w:hAnsi="Times New Roman" w:cs="Times New Roman" w:hint="eastAsia"/>
          <w:sz w:val="18"/>
          <w:szCs w:val="18"/>
        </w:rPr>
        <w:t>s</w:t>
      </w:r>
      <w:r w:rsidRPr="005138AD">
        <w:rPr>
          <w:rFonts w:ascii="Times New Roman" w:hAnsi="Times New Roman" w:cs="Times New Roman"/>
          <w:sz w:val="18"/>
          <w:szCs w:val="18"/>
        </w:rPr>
        <w:t xml:space="preserve"> Model in 2010</w:t>
      </w:r>
    </w:p>
    <w:tbl>
      <w:tblPr>
        <w:tblStyle w:val="aa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37"/>
        <w:gridCol w:w="1443"/>
        <w:gridCol w:w="1442"/>
        <w:gridCol w:w="1442"/>
        <w:gridCol w:w="1442"/>
        <w:gridCol w:w="1616"/>
      </w:tblGrid>
      <w:tr w:rsidR="00EB2D7B" w:rsidRPr="005138AD" w14:paraId="0953354E" w14:textId="77777777" w:rsidTr="00B07C10">
        <w:tc>
          <w:tcPr>
            <w:tcW w:w="100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B47D32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Nodes</w:t>
            </w:r>
          </w:p>
        </w:tc>
        <w:tc>
          <w:tcPr>
            <w:tcW w:w="625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33E0C6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State and scope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6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42DE33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Unit</w:t>
            </w:r>
          </w:p>
        </w:tc>
      </w:tr>
      <w:tr w:rsidR="00EB2D7B" w:rsidRPr="005138AD" w14:paraId="41E693E5" w14:textId="77777777" w:rsidTr="00B07C10">
        <w:tc>
          <w:tcPr>
            <w:tcW w:w="10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09EAB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3DBD6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59927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1430A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59041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ighest</w:t>
            </w:r>
          </w:p>
        </w:tc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BDB3D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2D7B" w:rsidRPr="005138AD" w14:paraId="60FEE354" w14:textId="77777777" w:rsidTr="00B07C10"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47EC6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04FD1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1393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2CF42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393,5471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5D1A6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5472,16703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88967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6703,65451]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BDB74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People/km</w:t>
            </w:r>
            <w:r w:rsidRPr="005138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EB2D7B" w:rsidRPr="005138AD" w14:paraId="6E2D2134" w14:textId="77777777" w:rsidTr="00B07C10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06D3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A969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1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1C68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.44,4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6D9E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4.2,8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03D7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8.5,24.4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26D9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</w:p>
        </w:tc>
      </w:tr>
      <w:tr w:rsidR="00EB2D7B" w:rsidRPr="005138AD" w14:paraId="2275D530" w14:textId="77777777" w:rsidTr="00B07C10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C7F1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cipita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52B9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547.6,639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6BCF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639.3,749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AD8E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749.7,900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F3C1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900.7,1350.1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24C7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</w:tr>
      <w:tr w:rsidR="00EB2D7B" w:rsidRPr="005138AD" w14:paraId="2E903F25" w14:textId="77777777" w:rsidTr="00B07C10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65AF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Land Use</w:t>
            </w:r>
          </w:p>
        </w:tc>
        <w:tc>
          <w:tcPr>
            <w:tcW w:w="62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BCD8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cropland, forestland, grassland, waters, building, other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953F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B2D7B" w:rsidRPr="005138AD" w14:paraId="586702EF" w14:textId="77777777" w:rsidTr="00B07C10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3D30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56F8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5.6,12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3DBC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2.1,14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46BE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4.1,15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9ACD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5.3,16.8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71A8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</w:p>
        </w:tc>
      </w:tr>
      <w:tr w:rsidR="00EB2D7B" w:rsidRPr="005138AD" w14:paraId="44269DA0" w14:textId="77777777" w:rsidTr="00B07C10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80EA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Rainfall eros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4EAD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901.7,2488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0923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2488.4,3236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365E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3236.2,4356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85E6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4356.7,8253.3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998E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J·mm</w:t>
            </w:r>
            <w:proofErr w:type="spellEnd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/(</w:t>
            </w: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a·h·a</w:t>
            </w:r>
            <w:proofErr w:type="spellEnd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B2D7B" w:rsidRPr="005138AD" w14:paraId="01A43D58" w14:textId="77777777" w:rsidTr="00B07C10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D014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Soil eros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57A6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0.01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409E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010,0.01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A18D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014,0.01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61E1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018,0.021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F5C4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t·ha·h</w:t>
            </w:r>
            <w:proofErr w:type="spellEnd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/(</w:t>
            </w: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a·MJ·mm</w:t>
            </w:r>
            <w:proofErr w:type="spellEnd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B2D7B" w:rsidRPr="005138AD" w14:paraId="1151E8D7" w14:textId="77777777" w:rsidTr="00B07C10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03FB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AE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71B3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722.7,1022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CA3E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022.5,1127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5F06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127.1,1186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535A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186.3,1267.2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8C5E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</w:tr>
      <w:tr w:rsidR="00EB2D7B" w:rsidRPr="005138AD" w14:paraId="69AC0B8D" w14:textId="77777777" w:rsidTr="00B07C10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28CB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NDVI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BF6C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0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7D9C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5,0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8850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7,0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3935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8,1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7F6C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B2D7B" w:rsidRPr="005138AD" w14:paraId="4D38C71E" w14:textId="77777777" w:rsidTr="00B07C10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1EB5" w14:textId="0FA4A194" w:rsidR="00EB2D7B" w:rsidRPr="00D5529C" w:rsidRDefault="00D5529C" w:rsidP="00B07C10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bookmarkStart w:id="0" w:name="_GoBack" w:colFirst="1" w:colLast="4"/>
            <w:r w:rsidRPr="00D5529C">
              <w:rPr>
                <w:rFonts w:ascii="Times New Roman" w:hAnsi="Times New Roman" w:cs="Times New Roman" w:hint="eastAsia"/>
                <w:color w:val="EE0000"/>
                <w:sz w:val="18"/>
                <w:szCs w:val="18"/>
              </w:rPr>
              <w:t>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C13F" w14:textId="77777777" w:rsidR="00EB2D7B" w:rsidRPr="00780FFE" w:rsidRDefault="00EB2D7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80F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0,32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7045" w14:textId="77777777" w:rsidR="00EB2D7B" w:rsidRPr="00780FFE" w:rsidRDefault="00EB2D7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80F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32.1,77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CD81" w14:textId="77777777" w:rsidR="00EB2D7B" w:rsidRPr="00780FFE" w:rsidRDefault="00EB2D7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80F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77.4,122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7773" w14:textId="77777777" w:rsidR="00EB2D7B" w:rsidRPr="00780FFE" w:rsidRDefault="00EB2D7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80F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122.8,283.4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495A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</w:p>
        </w:tc>
      </w:tr>
      <w:tr w:rsidR="00EB2D7B" w:rsidRPr="005138AD" w14:paraId="2676C3A6" w14:textId="77777777" w:rsidTr="00B07C10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9BAF" w14:textId="14DA329F" w:rsidR="00EB2D7B" w:rsidRPr="00D5529C" w:rsidRDefault="00D5529C" w:rsidP="00B07C10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D5529C">
              <w:rPr>
                <w:rFonts w:ascii="Times New Roman" w:hAnsi="Times New Roman" w:cs="Times New Roman" w:hint="eastAsia"/>
                <w:color w:val="EE0000"/>
                <w:sz w:val="18"/>
                <w:szCs w:val="18"/>
              </w:rPr>
              <w:t>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5933" w14:textId="77777777" w:rsidR="00EB2D7B" w:rsidRPr="00780FFE" w:rsidRDefault="00EB2D7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80F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0,196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BE16" w14:textId="77777777" w:rsidR="00EB2D7B" w:rsidRPr="00780FFE" w:rsidRDefault="00EB2D7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80F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196.7,474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338C" w14:textId="77777777" w:rsidR="00EB2D7B" w:rsidRPr="00780FFE" w:rsidRDefault="00EB2D7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80F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474.8,753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6EBB" w14:textId="77777777" w:rsidR="00EB2D7B" w:rsidRPr="00780FFE" w:rsidRDefault="00EB2D7B" w:rsidP="00B07C1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80FF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[753.1,1736.7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D2DA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</w:p>
        </w:tc>
      </w:tr>
      <w:bookmarkEnd w:id="0"/>
      <w:tr w:rsidR="00EB2D7B" w:rsidRPr="005138AD" w14:paraId="0FC443D6" w14:textId="77777777" w:rsidTr="00B07C10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719A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E08F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0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AFF6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4,0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13F6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7,0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828F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.9,1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78A6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B2D7B" w:rsidRPr="005138AD" w14:paraId="2300D3A6" w14:textId="77777777" w:rsidTr="00B07C10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1FD0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5BCE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17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E7BE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7.9,71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522B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71.6,175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1610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175.4,916.3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2082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kt</w:t>
            </w:r>
            <w:proofErr w:type="spellEnd"/>
          </w:p>
        </w:tc>
      </w:tr>
      <w:tr w:rsidR="00EB2D7B" w:rsidRPr="005138AD" w14:paraId="07761A78" w14:textId="77777777" w:rsidTr="00B07C10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5886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08FD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364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9293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3640,677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E1E0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6776,84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2B5D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8404,13353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5238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EB2D7B" w:rsidRPr="005138AD" w14:paraId="0C962B94" w14:textId="77777777" w:rsidTr="00B07C10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2530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9A18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,243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8DFE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243.1,346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2C1B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346.8,489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D1AF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489.8,915.4]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2A86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</w:tr>
      <w:tr w:rsidR="00EB2D7B" w:rsidRPr="005138AD" w14:paraId="7A9DC5F6" w14:textId="77777777" w:rsidTr="00B07C10"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14:paraId="78127885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center"/>
          </w:tcPr>
          <w:p w14:paraId="77A68983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0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,206.9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center"/>
          </w:tcPr>
          <w:p w14:paraId="4AF668E4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206.9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455.7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center"/>
          </w:tcPr>
          <w:p w14:paraId="6A22C7DF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455.7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516.9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center"/>
          </w:tcPr>
          <w:p w14:paraId="535A9612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516.9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138AD">
              <w:rPr>
                <w:rFonts w:ascii="Times New Roman" w:hAnsi="Times New Roman" w:cs="Times New Roman" w:hint="eastAsia"/>
                <w:sz w:val="18"/>
                <w:szCs w:val="18"/>
              </w:rPr>
              <w:t>646.5</w:t>
            </w: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vAlign w:val="center"/>
          </w:tcPr>
          <w:p w14:paraId="553C0522" w14:textId="77777777" w:rsidR="00EB2D7B" w:rsidRPr="005138AD" w:rsidRDefault="00EB2D7B" w:rsidP="00B07C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8A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</w:tbl>
    <w:p w14:paraId="0204AC3A" w14:textId="77777777" w:rsidR="004F2B34" w:rsidRDefault="004F2B34"/>
    <w:sectPr w:rsidR="004F2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71334" w14:textId="77777777" w:rsidR="005C4C10" w:rsidRDefault="005C4C10" w:rsidP="00D5529C">
      <w:r>
        <w:separator/>
      </w:r>
    </w:p>
  </w:endnote>
  <w:endnote w:type="continuationSeparator" w:id="0">
    <w:p w14:paraId="6AE7AFB1" w14:textId="77777777" w:rsidR="005C4C10" w:rsidRDefault="005C4C10" w:rsidP="00D55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2DEC3" w14:textId="77777777" w:rsidR="005C4C10" w:rsidRDefault="005C4C10" w:rsidP="00D5529C">
      <w:r>
        <w:separator/>
      </w:r>
    </w:p>
  </w:footnote>
  <w:footnote w:type="continuationSeparator" w:id="0">
    <w:p w14:paraId="269460B1" w14:textId="77777777" w:rsidR="005C4C10" w:rsidRDefault="005C4C10" w:rsidP="00D55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D7B"/>
    <w:rsid w:val="004F2B34"/>
    <w:rsid w:val="005C4C10"/>
    <w:rsid w:val="00780FFE"/>
    <w:rsid w:val="0081599B"/>
    <w:rsid w:val="009A027E"/>
    <w:rsid w:val="00BE2B84"/>
    <w:rsid w:val="00C27CED"/>
    <w:rsid w:val="00D5529C"/>
    <w:rsid w:val="00EB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059DA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D7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B2D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B2D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B2D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B2D7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B2D7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B2D7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B2D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B2D7B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B2D7B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B2D7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EB2D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EB2D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EB2D7B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EB2D7B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EB2D7B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EB2D7B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EB2D7B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EB2D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EB2D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EB2D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B2D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EB2D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B2D7B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Char1">
    <w:name w:val="引用 Char"/>
    <w:basedOn w:val="a0"/>
    <w:link w:val="a5"/>
    <w:uiPriority w:val="29"/>
    <w:rsid w:val="00EB2D7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B2D7B"/>
    <w:pPr>
      <w:ind w:left="720"/>
      <w:contextualSpacing/>
    </w:pPr>
    <w:rPr>
      <w:szCs w:val="22"/>
    </w:rPr>
  </w:style>
  <w:style w:type="character" w:styleId="a7">
    <w:name w:val="Intense Emphasis"/>
    <w:basedOn w:val="a0"/>
    <w:uiPriority w:val="21"/>
    <w:qFormat/>
    <w:rsid w:val="00EB2D7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B2D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Char2">
    <w:name w:val="明显引用 Char"/>
    <w:basedOn w:val="a0"/>
    <w:link w:val="a8"/>
    <w:uiPriority w:val="30"/>
    <w:rsid w:val="00EB2D7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B2D7B"/>
    <w:rPr>
      <w:b/>
      <w:bCs/>
      <w:smallCaps/>
      <w:color w:val="2F5496" w:themeColor="accent1" w:themeShade="BF"/>
      <w:spacing w:val="5"/>
    </w:rPr>
  </w:style>
  <w:style w:type="table" w:styleId="aa">
    <w:name w:val="Table Grid"/>
    <w:qFormat/>
    <w:rsid w:val="00EB2D7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b">
    <w:name w:val="header"/>
    <w:basedOn w:val="a"/>
    <w:link w:val="Char3"/>
    <w:uiPriority w:val="99"/>
    <w:unhideWhenUsed/>
    <w:rsid w:val="00D552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D5529C"/>
    <w:rPr>
      <w:sz w:val="18"/>
      <w:szCs w:val="18"/>
    </w:rPr>
  </w:style>
  <w:style w:type="paragraph" w:styleId="ac">
    <w:name w:val="footer"/>
    <w:basedOn w:val="a"/>
    <w:link w:val="Char4"/>
    <w:uiPriority w:val="99"/>
    <w:unhideWhenUsed/>
    <w:rsid w:val="00D55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D552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D7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B2D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B2D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B2D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B2D7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B2D7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B2D7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B2D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B2D7B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B2D7B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B2D7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EB2D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EB2D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EB2D7B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EB2D7B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EB2D7B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EB2D7B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EB2D7B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EB2D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EB2D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EB2D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B2D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EB2D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B2D7B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Char1">
    <w:name w:val="引用 Char"/>
    <w:basedOn w:val="a0"/>
    <w:link w:val="a5"/>
    <w:uiPriority w:val="29"/>
    <w:rsid w:val="00EB2D7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B2D7B"/>
    <w:pPr>
      <w:ind w:left="720"/>
      <w:contextualSpacing/>
    </w:pPr>
    <w:rPr>
      <w:szCs w:val="22"/>
    </w:rPr>
  </w:style>
  <w:style w:type="character" w:styleId="a7">
    <w:name w:val="Intense Emphasis"/>
    <w:basedOn w:val="a0"/>
    <w:uiPriority w:val="21"/>
    <w:qFormat/>
    <w:rsid w:val="00EB2D7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B2D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Char2">
    <w:name w:val="明显引用 Char"/>
    <w:basedOn w:val="a0"/>
    <w:link w:val="a8"/>
    <w:uiPriority w:val="30"/>
    <w:rsid w:val="00EB2D7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B2D7B"/>
    <w:rPr>
      <w:b/>
      <w:bCs/>
      <w:smallCaps/>
      <w:color w:val="2F5496" w:themeColor="accent1" w:themeShade="BF"/>
      <w:spacing w:val="5"/>
    </w:rPr>
  </w:style>
  <w:style w:type="table" w:styleId="aa">
    <w:name w:val="Table Grid"/>
    <w:qFormat/>
    <w:rsid w:val="00EB2D7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b">
    <w:name w:val="header"/>
    <w:basedOn w:val="a"/>
    <w:link w:val="Char3"/>
    <w:uiPriority w:val="99"/>
    <w:unhideWhenUsed/>
    <w:rsid w:val="00D552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D5529C"/>
    <w:rPr>
      <w:sz w:val="18"/>
      <w:szCs w:val="18"/>
    </w:rPr>
  </w:style>
  <w:style w:type="paragraph" w:styleId="ac">
    <w:name w:val="footer"/>
    <w:basedOn w:val="a"/>
    <w:link w:val="Char4"/>
    <w:uiPriority w:val="99"/>
    <w:unhideWhenUsed/>
    <w:rsid w:val="00D55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D55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li</dc:creator>
  <cp:keywords/>
  <dc:description/>
  <cp:lastModifiedBy>Administrator</cp:lastModifiedBy>
  <cp:revision>3</cp:revision>
  <dcterms:created xsi:type="dcterms:W3CDTF">2026-04-04T07:22:00Z</dcterms:created>
  <dcterms:modified xsi:type="dcterms:W3CDTF">2026-04-17T02:40:00Z</dcterms:modified>
</cp:coreProperties>
</file>